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A390B" w14:textId="2426289D" w:rsidR="00086E4E" w:rsidRDefault="00A96F19" w:rsidP="00FA200D">
      <w:r w:rsidRPr="00A96F19">
        <w:rPr>
          <w:b/>
          <w:bCs/>
        </w:rPr>
        <w:t>Description of Additional Supplementary File</w:t>
      </w:r>
      <w:r>
        <w:br/>
      </w:r>
      <w:r>
        <w:br/>
      </w:r>
      <w:proofErr w:type="spellStart"/>
      <w:r>
        <w:t>File</w:t>
      </w:r>
      <w:proofErr w:type="spellEnd"/>
      <w:r>
        <w:t xml:space="preserve"> name:</w:t>
      </w:r>
      <w:r w:rsidRPr="00A96F19">
        <w:rPr>
          <w:rFonts w:ascii="Tahoma" w:hAnsi="Tahoma" w:cs="Tahoma"/>
          <w:color w:val="333333"/>
          <w:sz w:val="17"/>
          <w:szCs w:val="17"/>
          <w:shd w:val="clear" w:color="auto" w:fill="FFFFFF"/>
        </w:rPr>
        <w:t xml:space="preserve"> </w:t>
      </w:r>
      <w:r w:rsidRPr="00A96F19">
        <w:t>Supplementary Data</w:t>
      </w:r>
      <w:r>
        <w:t xml:space="preserve"> </w:t>
      </w:r>
      <w:r>
        <w:br/>
        <w:t>Description:</w:t>
      </w:r>
      <w:r w:rsidR="001014E0" w:rsidRPr="001014E0">
        <w:t xml:space="preserve"> </w:t>
      </w:r>
      <w:r w:rsidR="007A3D31" w:rsidRPr="007A3D31">
        <w:t>Statistical details for each figure and supplementary figure in the paper.</w:t>
      </w:r>
    </w:p>
    <w:p w14:paraId="2DD9A380" w14:textId="77777777" w:rsidR="00A96F19" w:rsidRDefault="00A96F19"/>
    <w:p w14:paraId="7FA0AFBC" w14:textId="0B1C53FC" w:rsidR="00A96F19" w:rsidRDefault="00A96F19"/>
    <w:sectPr w:rsidR="00A96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F19"/>
    <w:rsid w:val="000855FA"/>
    <w:rsid w:val="00086E4E"/>
    <w:rsid w:val="001014E0"/>
    <w:rsid w:val="004E3672"/>
    <w:rsid w:val="00693A0C"/>
    <w:rsid w:val="007A3D31"/>
    <w:rsid w:val="00A96F19"/>
    <w:rsid w:val="00F16D9B"/>
    <w:rsid w:val="00FA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659D3"/>
  <w15:chartTrackingRefBased/>
  <w15:docId w15:val="{E546D865-34DD-49EC-B1CF-CD7C78DD7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6F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F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F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F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F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F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F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F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F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F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F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F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F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F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F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6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F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F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F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6F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F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6F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F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F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F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</Words>
  <Characters>1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3-06T09:37:00Z</dcterms:created>
  <dcterms:modified xsi:type="dcterms:W3CDTF">2026-03-06T09:37:00Z</dcterms:modified>
</cp:coreProperties>
</file>